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274"/>
        <w:gridCol w:w="1310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</w:t>
              <w:tab/>
              <w:t>Sequenc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t size (bp)</w:t>
            </w:r>
          </w:p>
        </w:tc>
      </w:tr>
      <w:tr>
        <w:trPr>
          <w:trHeight w:val="748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DH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-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-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O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180" w:hanging="0"/>
              <w:jc w:val="center"/>
              <w:rPr/>
            </w:pPr>
            <w:r>
              <w:rPr>
                <w:sz w:val="16"/>
                <w:szCs w:val="16"/>
              </w:rPr>
              <w:t>VEGF</w:t>
            </w:r>
          </w:p>
          <w:p>
            <w:pPr>
              <w:pStyle w:val="Normal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</w:t>
            </w:r>
          </w:p>
          <w:p>
            <w:pPr>
              <w:pStyle w:val="Normal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</w:t>
            </w:r>
          </w:p>
          <w:p>
            <w:pPr>
              <w:pStyle w:val="Normal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CSF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GATA 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x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n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nI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n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ropomyosin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’-AACTTTGGCATCGTGGAAGG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’-AGGGATGATGTTCTGGGCTGC-3’ 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                          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’-AGAACCGTGTGAGGTGGA AC-3’  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’-GCC GGT TACAGAACCAGACT-3’  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CAGTACAACTCCATGACCAGC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5’-GCTGGTCATGGAGTTGTACTGC-3’  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   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-</w:t>
            </w:r>
            <w:r>
              <w:rPr>
                <w:rFonts w:eastAsia="Times New Roman"/>
                <w:sz w:val="16"/>
                <w:szCs w:val="16"/>
              </w:rPr>
              <w:t>TCTCTCTACCATTCTGAGCCTGAGC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-</w:t>
            </w:r>
            <w:r>
              <w:rPr>
                <w:rFonts w:eastAsia="Times New Roman"/>
                <w:sz w:val="16"/>
                <w:szCs w:val="16"/>
              </w:rPr>
              <w:t>GCCGTTGCTAGTCTTCAACCATTGG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TGCCTGGAAGAATCAGGA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AGGAGGAGGAGCCATTACC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CTGCTGAAGCCGTTCATTT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AAGAAAGGGCAGGGCTAATG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CAACACCCTGGTCTGGAA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CCCTTCTGGTTGTTGACA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 CCTTGGAGCAAGTGAGGAA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TGGGGATACCCAGAGAGT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ATTTTGAGCGAGTTGGGCC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CGGTGTGCTCCCCTTTATT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GATTTCACACCCACACTTGC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CCGGGTCCTGATATGGAATC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rStyle w:val="StrongEmphasis"/>
                <w:b w:val="false"/>
                <w:sz w:val="16"/>
                <w:szCs w:val="16"/>
              </w:rPr>
              <w:t>CAGCAAAGGGAAGTCTGAGG-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’-</w:t>
            </w:r>
            <w:r>
              <w:rPr>
                <w:rStyle w:val="StrongEmphasis"/>
                <w:b w:val="false"/>
                <w:sz w:val="16"/>
                <w:szCs w:val="16"/>
              </w:rPr>
              <w:t>CTTCCGTGATGGTCTCACCT-3’</w:t>
            </w:r>
          </w:p>
          <w:p>
            <w:pPr>
              <w:pStyle w:val="Normal"/>
              <w:rPr>
                <w:rStyle w:val="StrongEmphasis"/>
                <w:b w:val="false"/>
                <w:b w:val="false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CGTGTGGACAAAGTGGATGA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AGAGTGGGCCGCTTAAACTT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GACAAGGCAGAAGAGGTT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ACCAAGTTGGGCATGAAGA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AAAGTATGAAGAGGTGGCCC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CAGCCATTAATGCTTTCAAGG-3’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cs="Courier New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12:46:00Z</dcterms:created>
  <dc:creator>faizal</dc:creator>
  <dc:description/>
  <cp:keywords/>
  <dc:language>en-US</dc:language>
  <cp:lastModifiedBy>fasumda</cp:lastModifiedBy>
  <dcterms:modified xsi:type="dcterms:W3CDTF">2011-09-25T02:46:00Z</dcterms:modified>
  <cp:revision>25</cp:revision>
  <dc:subject/>
  <dc:title>Gene</dc:title>
</cp:coreProperties>
</file>